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F2B4D" w14:textId="44F5265B" w:rsidR="00176D8E" w:rsidRPr="00276CF7" w:rsidRDefault="00176D8E" w:rsidP="00176D8E">
      <w:pPr>
        <w:spacing w:after="120" w:line="480" w:lineRule="auto"/>
        <w:ind w:left="-426" w:right="27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4 Table. Sex effects on physiological parameters in Asian elephants. Mean </w:t>
      </w:r>
      <w:r w:rsidRPr="00276CF7">
        <w:rPr>
          <w:rFonts w:ascii="Times New Roman" w:hAnsi="Times New Roman" w:cs="Times New Roman"/>
          <w:color w:val="000000" w:themeColor="text1"/>
          <w:szCs w:val="22"/>
        </w:rPr>
        <w:t>±</w:t>
      </w:r>
      <w:r w:rsidR="00022CB7" w:rsidRPr="00276CF7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76CF7">
        <w:rPr>
          <w:rFonts w:ascii="Times New Roman" w:hAnsi="Times New Roman" w:cs="Times New Roman"/>
          <w:color w:val="000000" w:themeColor="text1"/>
          <w:szCs w:val="22"/>
        </w:rPr>
        <w:t>SEM</w:t>
      </w: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metabolic biomarkers, </w:t>
      </w:r>
      <w:r w:rsidR="005910B6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pids, </w:t>
      </w: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condition score, and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fecal glucocorticoid metabolite concentrations</w:t>
      </w: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sian elephants in Laos (n = 27) and tourist camps in Thailand (n=51).</w:t>
      </w:r>
    </w:p>
    <w:tbl>
      <w:tblPr>
        <w:tblStyle w:val="PlainTable24"/>
        <w:tblW w:w="107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97"/>
        <w:gridCol w:w="1792"/>
        <w:gridCol w:w="1677"/>
        <w:gridCol w:w="1897"/>
        <w:gridCol w:w="1912"/>
        <w:gridCol w:w="1610"/>
      </w:tblGrid>
      <w:tr w:rsidR="00176D8E" w:rsidRPr="001A1C62" w14:paraId="57C094CA" w14:textId="77777777" w:rsidTr="00B16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1BACE6CB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bookmarkStart w:id="0" w:name="_Hlk198768628"/>
            <w:bookmarkStart w:id="1" w:name="_Hlk185764111"/>
          </w:p>
        </w:tc>
        <w:tc>
          <w:tcPr>
            <w:tcW w:w="1792" w:type="dxa"/>
            <w:vAlign w:val="center"/>
          </w:tcPr>
          <w:p w14:paraId="531EA79A" w14:textId="77777777" w:rsidR="00176D8E" w:rsidRPr="006935CC" w:rsidRDefault="00176D8E" w:rsidP="000A0BAB">
            <w:pPr>
              <w:snapToGrid w:val="0"/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6935CC">
              <w:rPr>
                <w:rFonts w:ascii="Times New Roman" w:eastAsia="Times New Roman" w:hAnsi="Times New Roman" w:cs="Times New Roman"/>
                <w:szCs w:val="22"/>
              </w:rPr>
              <w:t>Laos</w:t>
            </w:r>
          </w:p>
        </w:tc>
        <w:tc>
          <w:tcPr>
            <w:tcW w:w="1677" w:type="dxa"/>
            <w:vAlign w:val="center"/>
          </w:tcPr>
          <w:p w14:paraId="5A109F14" w14:textId="77777777" w:rsidR="00176D8E" w:rsidRPr="006935CC" w:rsidRDefault="00176D8E" w:rsidP="000A0BAB">
            <w:pPr>
              <w:snapToGrid w:val="0"/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left w:val="single" w:sz="4" w:space="0" w:color="7F7F7F"/>
            </w:tcBorders>
            <w:vAlign w:val="center"/>
          </w:tcPr>
          <w:p w14:paraId="4AB39DD4" w14:textId="77777777" w:rsidR="00176D8E" w:rsidRPr="006935CC" w:rsidRDefault="00176D8E" w:rsidP="000A0BAB">
            <w:pPr>
              <w:snapToGrid w:val="0"/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912" w:type="dxa"/>
            <w:vAlign w:val="center"/>
          </w:tcPr>
          <w:p w14:paraId="67BAA681" w14:textId="77777777" w:rsidR="00176D8E" w:rsidRPr="006935CC" w:rsidRDefault="00176D8E" w:rsidP="000A0BAB">
            <w:pPr>
              <w:snapToGrid w:val="0"/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6935CC">
              <w:rPr>
                <w:rFonts w:ascii="Times New Roman" w:eastAsia="Times New Roman" w:hAnsi="Times New Roman" w:cs="Times New Roman"/>
                <w:szCs w:val="22"/>
              </w:rPr>
              <w:t>Thailand</w:t>
            </w:r>
          </w:p>
        </w:tc>
        <w:tc>
          <w:tcPr>
            <w:tcW w:w="1610" w:type="dxa"/>
            <w:vAlign w:val="center"/>
          </w:tcPr>
          <w:p w14:paraId="7E92908E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</w:p>
        </w:tc>
      </w:tr>
      <w:tr w:rsidR="00176D8E" w:rsidRPr="001A1C62" w14:paraId="7CEEEE50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1218F74E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Parameters</w:t>
            </w:r>
          </w:p>
        </w:tc>
        <w:tc>
          <w:tcPr>
            <w:tcW w:w="1792" w:type="dxa"/>
            <w:vAlign w:val="center"/>
          </w:tcPr>
          <w:p w14:paraId="62D430B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1677" w:type="dxa"/>
            <w:vAlign w:val="center"/>
          </w:tcPr>
          <w:p w14:paraId="015DE454" w14:textId="77777777" w:rsidR="00176D8E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ange</w:t>
            </w:r>
          </w:p>
        </w:tc>
        <w:tc>
          <w:tcPr>
            <w:tcW w:w="1897" w:type="dxa"/>
            <w:tcBorders>
              <w:left w:val="single" w:sz="4" w:space="0" w:color="7F7F7F"/>
            </w:tcBorders>
            <w:vAlign w:val="center"/>
          </w:tcPr>
          <w:p w14:paraId="0A0D2A0F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ameters</w:t>
            </w:r>
          </w:p>
        </w:tc>
        <w:tc>
          <w:tcPr>
            <w:tcW w:w="1912" w:type="dxa"/>
            <w:vAlign w:val="center"/>
          </w:tcPr>
          <w:p w14:paraId="36133620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1610" w:type="dxa"/>
            <w:vAlign w:val="center"/>
          </w:tcPr>
          <w:p w14:paraId="1A104334" w14:textId="77777777" w:rsidR="00176D8E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ange</w:t>
            </w:r>
          </w:p>
        </w:tc>
      </w:tr>
      <w:tr w:rsidR="00176D8E" w:rsidRPr="001A1C62" w14:paraId="595A6D83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75397DC0" w14:textId="1EE7800C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Insulin (ng/m</w:t>
            </w:r>
            <w:r w:rsidR="006D6ACE">
              <w:rPr>
                <w:rFonts w:ascii="Times New Roman" w:eastAsia="Times New Roman" w:hAnsi="Times New Roman" w:cs="Times New Roman"/>
                <w:szCs w:val="22"/>
              </w:rPr>
              <w:t>L</w:t>
            </w:r>
            <w:r w:rsidRPr="001A1C62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1792" w:type="dxa"/>
          </w:tcPr>
          <w:p w14:paraId="399A375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77" w:type="dxa"/>
          </w:tcPr>
          <w:p w14:paraId="6C4A09E7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6F6AC213" w14:textId="445D7D1A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sulin (ng/m</w:t>
            </w:r>
            <w:r w:rsidR="006D6AC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L</w:t>
            </w: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912" w:type="dxa"/>
          </w:tcPr>
          <w:p w14:paraId="6DA4471D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10" w:type="dxa"/>
          </w:tcPr>
          <w:p w14:paraId="5249193F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</w:tr>
      <w:tr w:rsidR="00176D8E" w:rsidRPr="001A1C62" w14:paraId="32CC6EC1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7D281C71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06D823CC" w14:textId="6ED65C32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2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2CE20F9E" w14:textId="5C34260B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.9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777DF750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3685ACE0" w14:textId="277AA0A7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4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8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4145EE1C" w14:textId="4BB960BD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5.96</w:t>
            </w:r>
          </w:p>
        </w:tc>
      </w:tr>
      <w:tr w:rsidR="00176D8E" w:rsidRPr="001A1C62" w14:paraId="42992B6A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67C1BFFF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0EEF8A55" w14:textId="6686C065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25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169A998D" w14:textId="58D453AD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3.26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44017251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068B5AD5" w14:textId="7CE97FA6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61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5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y</w:t>
            </w:r>
            <w:proofErr w:type="gramEnd"/>
          </w:p>
        </w:tc>
        <w:tc>
          <w:tcPr>
            <w:tcW w:w="1610" w:type="dxa"/>
          </w:tcPr>
          <w:p w14:paraId="2B2842D8" w14:textId="3E916438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9.77</w:t>
            </w:r>
          </w:p>
        </w:tc>
      </w:tr>
      <w:tr w:rsidR="00176D8E" w:rsidRPr="001A1C62" w14:paraId="6BE589F5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09235E46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Glucose (mg/dL)</w:t>
            </w:r>
          </w:p>
        </w:tc>
        <w:tc>
          <w:tcPr>
            <w:tcW w:w="1792" w:type="dxa"/>
          </w:tcPr>
          <w:p w14:paraId="2CE451F6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4E291C7D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1A36C440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lucose (mg/dL)</w:t>
            </w:r>
          </w:p>
        </w:tc>
        <w:tc>
          <w:tcPr>
            <w:tcW w:w="1912" w:type="dxa"/>
          </w:tcPr>
          <w:p w14:paraId="421380C0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013F13C1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0A78B8D6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FEA7AB5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41725D20" w14:textId="2BFA7F6F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75.56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50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5B6B79A1" w14:textId="2267458A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3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61.0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4525E9A2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5A80C504" w14:textId="70DB1D22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91.1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2.78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y</w:t>
            </w:r>
            <w:proofErr w:type="gramEnd"/>
          </w:p>
        </w:tc>
        <w:tc>
          <w:tcPr>
            <w:tcW w:w="1610" w:type="dxa"/>
          </w:tcPr>
          <w:p w14:paraId="19130A24" w14:textId="2DACF338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36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203.00</w:t>
            </w:r>
          </w:p>
        </w:tc>
      </w:tr>
      <w:tr w:rsidR="00176D8E" w:rsidRPr="001A1C62" w14:paraId="3E00C3D3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4578E3B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3DF858E2" w14:textId="0A26C806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74.95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78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7B769BB5" w14:textId="47910890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6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43.0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10406525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1174EF9F" w14:textId="4F3421E4" w:rsidR="00176D8E" w:rsidRPr="00B21DA0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88.17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0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y</w:t>
            </w:r>
            <w:proofErr w:type="gramEnd"/>
          </w:p>
        </w:tc>
        <w:tc>
          <w:tcPr>
            <w:tcW w:w="1610" w:type="dxa"/>
          </w:tcPr>
          <w:p w14:paraId="4E195C8F" w14:textId="4162CBB0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3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93.00</w:t>
            </w:r>
          </w:p>
        </w:tc>
      </w:tr>
      <w:tr w:rsidR="00176D8E" w:rsidRPr="001A1C62" w14:paraId="290748D2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3E654261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1A1C62">
              <w:rPr>
                <w:rFonts w:ascii="Times New Roman" w:eastAsia="Times New Roman" w:hAnsi="Times New Roman" w:cs="Times New Roman"/>
                <w:szCs w:val="22"/>
              </w:rPr>
              <w:t>G:I</w:t>
            </w:r>
            <w:proofErr w:type="gramEnd"/>
          </w:p>
        </w:tc>
        <w:tc>
          <w:tcPr>
            <w:tcW w:w="1792" w:type="dxa"/>
          </w:tcPr>
          <w:p w14:paraId="4DB05D14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01EF99F1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5FF16593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gramStart"/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:I</w:t>
            </w:r>
            <w:proofErr w:type="gramEnd"/>
          </w:p>
        </w:tc>
        <w:tc>
          <w:tcPr>
            <w:tcW w:w="1912" w:type="dxa"/>
          </w:tcPr>
          <w:p w14:paraId="4AD2ACFE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0F436F0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3BDA469B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17815BA3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58A52A4B" w14:textId="11C1D896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971.4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58.4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,x</w:t>
            </w:r>
            <w:proofErr w:type="gramEnd"/>
          </w:p>
        </w:tc>
        <w:tc>
          <w:tcPr>
            <w:tcW w:w="1677" w:type="dxa"/>
          </w:tcPr>
          <w:p w14:paraId="53547449" w14:textId="1DD54B9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7.3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3840.0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69FDE3B7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4C15E375" w14:textId="2C085A12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113.2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95.6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,x</w:t>
            </w:r>
            <w:proofErr w:type="gramEnd"/>
          </w:p>
        </w:tc>
        <w:tc>
          <w:tcPr>
            <w:tcW w:w="1610" w:type="dxa"/>
          </w:tcPr>
          <w:p w14:paraId="7EC3E2A1" w14:textId="08AC60CF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7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3800.00</w:t>
            </w:r>
          </w:p>
        </w:tc>
      </w:tr>
      <w:tr w:rsidR="00176D8E" w:rsidRPr="001A1C62" w14:paraId="61598402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3FD3758F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2E51D334" w14:textId="4FD7A7AC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93.3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32.9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14204D15" w14:textId="332E0472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8.6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2530.44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3639D447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639183BA" w14:textId="0A7FC68C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52.27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36.0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607771E7" w14:textId="44D553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0.95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3960.00</w:t>
            </w:r>
          </w:p>
        </w:tc>
      </w:tr>
      <w:tr w:rsidR="00176D8E" w:rsidRPr="001A1C62" w14:paraId="7AA32E16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422A1971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TC (mg/dL)</w:t>
            </w:r>
          </w:p>
        </w:tc>
        <w:tc>
          <w:tcPr>
            <w:tcW w:w="1792" w:type="dxa"/>
          </w:tcPr>
          <w:p w14:paraId="641EE049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0F8F415D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05CB5565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C (mg/dL)</w:t>
            </w:r>
          </w:p>
        </w:tc>
        <w:tc>
          <w:tcPr>
            <w:tcW w:w="1912" w:type="dxa"/>
          </w:tcPr>
          <w:p w14:paraId="6497B78A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2B691DA6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2EBE8DF5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612BF874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6EE75AB8" w14:textId="108BA37C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1.9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7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3C904A37" w14:textId="1590345B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1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67.5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067C061D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5F0329C0" w14:textId="2AEB06F8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5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46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,y</w:t>
            </w:r>
            <w:proofErr w:type="gramEnd"/>
          </w:p>
        </w:tc>
        <w:tc>
          <w:tcPr>
            <w:tcW w:w="1610" w:type="dxa"/>
          </w:tcPr>
          <w:p w14:paraId="176592D4" w14:textId="78E60E5D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3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24.00</w:t>
            </w:r>
          </w:p>
        </w:tc>
      </w:tr>
      <w:tr w:rsidR="00176D8E" w:rsidRPr="001A1C62" w14:paraId="43341CFA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F58B9A8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69D75113" w14:textId="4AFA36EE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1.5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51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044E2717" w14:textId="132C83EE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9.3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78.0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453E4105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00514858" w14:textId="52CCDAC1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4.6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59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4950FE2F" w14:textId="121A60AE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9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14.00</w:t>
            </w:r>
          </w:p>
        </w:tc>
      </w:tr>
      <w:tr w:rsidR="00176D8E" w:rsidRPr="001A1C62" w14:paraId="2BA26290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41488B1F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TG (mg/dL)</w:t>
            </w:r>
          </w:p>
        </w:tc>
        <w:tc>
          <w:tcPr>
            <w:tcW w:w="1792" w:type="dxa"/>
          </w:tcPr>
          <w:p w14:paraId="170DF81C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0DF40777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</w:tcBorders>
          </w:tcPr>
          <w:p w14:paraId="65CF2A08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G (mg/dL)</w:t>
            </w:r>
          </w:p>
        </w:tc>
        <w:tc>
          <w:tcPr>
            <w:tcW w:w="1912" w:type="dxa"/>
          </w:tcPr>
          <w:p w14:paraId="578C71E3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41F9EA6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6684CAE7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0FABEC6E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519A01B1" w14:textId="40298275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20.79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815B2B">
              <w:rPr>
                <w:rFonts w:ascii="Times New Roman" w:hAnsi="Times New Roman" w:cs="Times New Roman"/>
                <w:szCs w:val="22"/>
              </w:rPr>
              <w:t>0.58</w:t>
            </w:r>
            <w:r w:rsidRPr="00815B2B"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1C3FB2F4" w14:textId="1BA1406C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8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44.0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52C0F156" w14:textId="77777777" w:rsidR="00176D8E" w:rsidRPr="00815B2B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4EF76102" w14:textId="1EFDE655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5.1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2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  <w:vAlign w:val="center"/>
          </w:tcPr>
          <w:p w14:paraId="035171BB" w14:textId="07F48E19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90.00</w:t>
            </w:r>
          </w:p>
        </w:tc>
      </w:tr>
      <w:tr w:rsidR="00176D8E" w:rsidRPr="001A1C62" w14:paraId="2BDD9EAF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0F68F410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4867C2C2" w14:textId="795DC35D" w:rsidR="00176D8E" w:rsidRPr="008436E7" w:rsidRDefault="00176D8E" w:rsidP="000A0BAB">
            <w:pPr>
              <w:snapToGrid w:val="0"/>
              <w:spacing w:beforeLines="20" w:before="48" w:afterLines="20" w:after="48"/>
              <w:ind w:left="108"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5.1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8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4FA7681D" w14:textId="743E6754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22.0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6451FFFE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38D69CD9" w14:textId="6B5DD414" w:rsidR="00176D8E" w:rsidRPr="008436E7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4.73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5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1C4C080D" w14:textId="0DE98511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00.00</w:t>
            </w:r>
          </w:p>
        </w:tc>
      </w:tr>
      <w:tr w:rsidR="00176D8E" w:rsidRPr="001A1C62" w14:paraId="1E9AE6FD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701D6FBF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HDL (mg/dL)</w:t>
            </w:r>
          </w:p>
        </w:tc>
        <w:tc>
          <w:tcPr>
            <w:tcW w:w="1792" w:type="dxa"/>
          </w:tcPr>
          <w:p w14:paraId="3454D9DD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3636C74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6E87E062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HDL (mg/dL)</w:t>
            </w:r>
          </w:p>
        </w:tc>
        <w:tc>
          <w:tcPr>
            <w:tcW w:w="1912" w:type="dxa"/>
          </w:tcPr>
          <w:p w14:paraId="6DB7F786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459FCD7C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112F333C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379C42B0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00B73E6C" w14:textId="27EC137D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11.38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815B2B">
              <w:rPr>
                <w:rFonts w:ascii="Times New Roman" w:hAnsi="Times New Roman" w:cs="Times New Roman"/>
                <w:szCs w:val="22"/>
              </w:rPr>
              <w:t>0.25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r w:rsidRPr="00815B2B">
              <w:rPr>
                <w:rFonts w:ascii="Times New Roman" w:hAnsi="Times New Roman" w:cs="Times New Roman"/>
                <w:szCs w:val="22"/>
                <w:vertAlign w:val="superscript"/>
              </w:rPr>
              <w:t>,x</w:t>
            </w:r>
            <w:proofErr w:type="gramEnd"/>
          </w:p>
        </w:tc>
        <w:tc>
          <w:tcPr>
            <w:tcW w:w="1677" w:type="dxa"/>
          </w:tcPr>
          <w:p w14:paraId="10E2589B" w14:textId="59D39DF1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5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20.5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</w:tcBorders>
          </w:tcPr>
          <w:p w14:paraId="566DDB98" w14:textId="77777777" w:rsidR="00176D8E" w:rsidRPr="00815B2B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4F8E3EC8" w14:textId="4603AB4E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13.</w:t>
            </w:r>
            <w:r>
              <w:rPr>
                <w:rFonts w:ascii="Times New Roman" w:eastAsia="Times New Roman" w:hAnsi="Times New Roman" w:cs="Times New Roman"/>
                <w:szCs w:val="22"/>
              </w:rPr>
              <w:t>58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815B2B">
              <w:rPr>
                <w:rFonts w:ascii="Times New Roman" w:hAnsi="Times New Roman" w:cs="Times New Roman"/>
                <w:szCs w:val="22"/>
              </w:rPr>
              <w:t>0.42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r w:rsidRPr="00815B2B">
              <w:rPr>
                <w:rFonts w:ascii="Times New Roman" w:hAnsi="Times New Roman" w:cs="Times New Roman"/>
                <w:szCs w:val="22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x</w:t>
            </w:r>
            <w:proofErr w:type="gramEnd"/>
          </w:p>
        </w:tc>
        <w:tc>
          <w:tcPr>
            <w:tcW w:w="1610" w:type="dxa"/>
          </w:tcPr>
          <w:p w14:paraId="1F0B57AC" w14:textId="40F04FB6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6.4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33.20</w:t>
            </w:r>
          </w:p>
        </w:tc>
      </w:tr>
      <w:tr w:rsidR="00176D8E" w:rsidRPr="001A1C62" w14:paraId="0E481E6A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ACD3ECA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0EEEBBDA" w14:textId="74DE971E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10.0</w:t>
            </w:r>
            <w:r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815B2B">
              <w:rPr>
                <w:rFonts w:ascii="Times New Roman" w:hAnsi="Times New Roman" w:cs="Times New Roman"/>
                <w:szCs w:val="22"/>
              </w:rPr>
              <w:t>0.18</w:t>
            </w:r>
            <w:r w:rsidRPr="00815B2B"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77A96652" w14:textId="49745567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4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20.5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38C7469C" w14:textId="77777777" w:rsidR="00176D8E" w:rsidRPr="00815B2B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Female</w:t>
            </w:r>
          </w:p>
        </w:tc>
        <w:tc>
          <w:tcPr>
            <w:tcW w:w="1912" w:type="dxa"/>
          </w:tcPr>
          <w:p w14:paraId="4FEC9B06" w14:textId="22678AD9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11.</w:t>
            </w:r>
            <w:r>
              <w:rPr>
                <w:rFonts w:ascii="Times New Roman" w:eastAsia="Times New Roman" w:hAnsi="Times New Roman" w:cs="Times New Roman"/>
                <w:szCs w:val="22"/>
              </w:rPr>
              <w:t>91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815B2B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Pr="00815B2B">
              <w:rPr>
                <w:rFonts w:ascii="Times New Roman" w:hAnsi="Times New Roman" w:cs="Times New Roman"/>
                <w:szCs w:val="22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x</w:t>
            </w:r>
            <w:proofErr w:type="gramEnd"/>
          </w:p>
        </w:tc>
        <w:tc>
          <w:tcPr>
            <w:tcW w:w="1610" w:type="dxa"/>
          </w:tcPr>
          <w:p w14:paraId="4304128A" w14:textId="1D0BA2F7" w:rsidR="00176D8E" w:rsidRPr="00815B2B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815B2B">
              <w:rPr>
                <w:rFonts w:ascii="Times New Roman" w:eastAsia="Times New Roman" w:hAnsi="Times New Roman" w:cs="Times New Roman"/>
                <w:szCs w:val="22"/>
              </w:rPr>
              <w:t>4.8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15B2B">
              <w:rPr>
                <w:rFonts w:ascii="Times New Roman" w:eastAsia="Times New Roman" w:hAnsi="Times New Roman" w:cs="Times New Roman"/>
                <w:szCs w:val="22"/>
              </w:rPr>
              <w:t>33.70</w:t>
            </w:r>
          </w:p>
        </w:tc>
      </w:tr>
      <w:tr w:rsidR="00176D8E" w:rsidRPr="001A1C62" w14:paraId="53B0766F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7FC379A8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LDL (mg/dL)</w:t>
            </w:r>
          </w:p>
        </w:tc>
        <w:tc>
          <w:tcPr>
            <w:tcW w:w="1792" w:type="dxa"/>
          </w:tcPr>
          <w:p w14:paraId="091F283B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0B571F33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2854B11C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LDL (mg/dL)</w:t>
            </w:r>
          </w:p>
        </w:tc>
        <w:tc>
          <w:tcPr>
            <w:tcW w:w="1912" w:type="dxa"/>
          </w:tcPr>
          <w:p w14:paraId="541B40E2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3495036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25B1BA3A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33BC6F5E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5F094A54" w14:textId="7279FE1C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5.21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5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027568EA" w14:textId="2B8F7CF3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9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44.5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6D4677CD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Male</w:t>
            </w:r>
          </w:p>
        </w:tc>
        <w:tc>
          <w:tcPr>
            <w:tcW w:w="1912" w:type="dxa"/>
          </w:tcPr>
          <w:p w14:paraId="436EE66A" w14:textId="721B3268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34.58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95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,y</w:t>
            </w:r>
            <w:proofErr w:type="gramEnd"/>
          </w:p>
        </w:tc>
        <w:tc>
          <w:tcPr>
            <w:tcW w:w="1610" w:type="dxa"/>
          </w:tcPr>
          <w:p w14:paraId="108A537E" w14:textId="232F4BB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0.3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75.20</w:t>
            </w:r>
          </w:p>
        </w:tc>
      </w:tr>
      <w:tr w:rsidR="00176D8E" w:rsidRPr="001A1C62" w14:paraId="3FF521BB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2E42186A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38AF7014" w14:textId="71C73009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5.6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32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3D6B7360" w14:textId="43BC202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0.67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43.0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5E3607FC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Female</w:t>
            </w:r>
          </w:p>
        </w:tc>
        <w:tc>
          <w:tcPr>
            <w:tcW w:w="1912" w:type="dxa"/>
          </w:tcPr>
          <w:p w14:paraId="59DD2DC8" w14:textId="2693B6A7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9.71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4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y</w:t>
            </w:r>
            <w:proofErr w:type="gramEnd"/>
          </w:p>
        </w:tc>
        <w:tc>
          <w:tcPr>
            <w:tcW w:w="1610" w:type="dxa"/>
          </w:tcPr>
          <w:p w14:paraId="15322654" w14:textId="369D685E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1.6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80.80</w:t>
            </w:r>
          </w:p>
        </w:tc>
      </w:tr>
      <w:tr w:rsidR="00176D8E" w:rsidRPr="001A1C62" w14:paraId="74AEC122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3A1BEC22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BCS (1 - 5)</w:t>
            </w:r>
          </w:p>
        </w:tc>
        <w:tc>
          <w:tcPr>
            <w:tcW w:w="1792" w:type="dxa"/>
          </w:tcPr>
          <w:p w14:paraId="5C3EAF17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6BCFDDEB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20817509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BCS (1 - 5)</w:t>
            </w:r>
          </w:p>
        </w:tc>
        <w:tc>
          <w:tcPr>
            <w:tcW w:w="1912" w:type="dxa"/>
          </w:tcPr>
          <w:p w14:paraId="2173AD11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6DC333FF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6428AC16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6F342D29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3FB568D1" w14:textId="3DD1333C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</w:t>
            </w:r>
            <w:bookmarkStart w:id="2" w:name="_Hlk205496369"/>
            <w:r>
              <w:rPr>
                <w:rFonts w:ascii="Times New Roman" w:eastAsia="Times New Roman" w:hAnsi="Times New Roman" w:cs="Times New Roman"/>
                <w:szCs w:val="22"/>
              </w:rPr>
              <w:t>88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bookmarkEnd w:id="2"/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2D82FB8F" w14:textId="559F0AD5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3.50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14F96A6E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  <w:vAlign w:val="center"/>
          </w:tcPr>
          <w:p w14:paraId="3F74AA65" w14:textId="4EA5A8E3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3.0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6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79B9B383" w14:textId="21CBC27B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5.00</w:t>
            </w:r>
          </w:p>
        </w:tc>
      </w:tr>
      <w:tr w:rsidR="00176D8E" w:rsidRPr="001A1C62" w14:paraId="67A603B3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075EBFCE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58F10652" w14:textId="38ACE779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96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2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318C5261" w14:textId="0EC428BB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.0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4.00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6F411DDD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>Female</w:t>
            </w:r>
          </w:p>
        </w:tc>
        <w:tc>
          <w:tcPr>
            <w:tcW w:w="1912" w:type="dxa"/>
            <w:vAlign w:val="center"/>
          </w:tcPr>
          <w:p w14:paraId="3023A431" w14:textId="489B0BC7" w:rsidR="00176D8E" w:rsidRPr="002E1AD9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.0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0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,y</w:t>
            </w:r>
            <w:proofErr w:type="gramEnd"/>
          </w:p>
        </w:tc>
        <w:tc>
          <w:tcPr>
            <w:tcW w:w="1610" w:type="dxa"/>
          </w:tcPr>
          <w:p w14:paraId="625EBDD8" w14:textId="7E25BB50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50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5.00</w:t>
            </w:r>
          </w:p>
        </w:tc>
      </w:tr>
      <w:tr w:rsidR="00176D8E" w:rsidRPr="001A1C62" w14:paraId="6EAE1597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66E8CA02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1A1C62">
              <w:rPr>
                <w:rFonts w:ascii="Times New Roman" w:eastAsia="Times New Roman" w:hAnsi="Times New Roman" w:cs="Times New Roman"/>
                <w:szCs w:val="22"/>
              </w:rPr>
              <w:t>fGCM</w:t>
            </w:r>
            <w:proofErr w:type="spellEnd"/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 (ng/g)</w:t>
            </w:r>
          </w:p>
        </w:tc>
        <w:tc>
          <w:tcPr>
            <w:tcW w:w="1792" w:type="dxa"/>
          </w:tcPr>
          <w:p w14:paraId="0B9AA2B8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77" w:type="dxa"/>
          </w:tcPr>
          <w:p w14:paraId="46612736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182A2F91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spellStart"/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fGCM</w:t>
            </w:r>
            <w:proofErr w:type="spellEnd"/>
            <w:r w:rsidRPr="001A1C6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(ng/g)</w:t>
            </w:r>
          </w:p>
        </w:tc>
        <w:tc>
          <w:tcPr>
            <w:tcW w:w="1912" w:type="dxa"/>
          </w:tcPr>
          <w:p w14:paraId="256F8533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10" w:type="dxa"/>
          </w:tcPr>
          <w:p w14:paraId="4255BFDB" w14:textId="77777777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176D8E" w:rsidRPr="001A1C62" w14:paraId="64563434" w14:textId="77777777" w:rsidTr="00B1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277F2450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Male </w:t>
            </w:r>
          </w:p>
        </w:tc>
        <w:tc>
          <w:tcPr>
            <w:tcW w:w="1792" w:type="dxa"/>
          </w:tcPr>
          <w:p w14:paraId="53A0DE9D" w14:textId="283E7ED4" w:rsidR="00176D8E" w:rsidRPr="00487A87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0.4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9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y</w:t>
            </w:r>
            <w:proofErr w:type="gramEnd"/>
          </w:p>
        </w:tc>
        <w:tc>
          <w:tcPr>
            <w:tcW w:w="1677" w:type="dxa"/>
          </w:tcPr>
          <w:p w14:paraId="5D8906CC" w14:textId="2B77266A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22.91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61.17</w:t>
            </w:r>
          </w:p>
        </w:tc>
        <w:tc>
          <w:tcPr>
            <w:tcW w:w="1897" w:type="dxa"/>
            <w:tcBorders>
              <w:left w:val="single" w:sz="4" w:space="0" w:color="7F7F7F"/>
            </w:tcBorders>
          </w:tcPr>
          <w:p w14:paraId="6CD6B12C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Male </w:t>
            </w:r>
          </w:p>
        </w:tc>
        <w:tc>
          <w:tcPr>
            <w:tcW w:w="1912" w:type="dxa"/>
          </w:tcPr>
          <w:p w14:paraId="0357E8DD" w14:textId="2B147975" w:rsidR="00176D8E" w:rsidRPr="00487A87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52.37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99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5E8D0DC5" w14:textId="121D58D6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7.4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27.43</w:t>
            </w:r>
          </w:p>
        </w:tc>
      </w:tr>
      <w:tr w:rsidR="00176D8E" w:rsidRPr="001A1C62" w14:paraId="4A3FE068" w14:textId="77777777" w:rsidTr="00B16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A1D8F79" w14:textId="77777777" w:rsidR="00176D8E" w:rsidRPr="001A1C62" w:rsidRDefault="00176D8E" w:rsidP="000A0BAB">
            <w:pPr>
              <w:snapToGrid w:val="0"/>
              <w:spacing w:beforeLines="20" w:before="48" w:afterLines="20" w:after="48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  <w:t xml:space="preserve">Female </w:t>
            </w:r>
          </w:p>
        </w:tc>
        <w:tc>
          <w:tcPr>
            <w:tcW w:w="1792" w:type="dxa"/>
          </w:tcPr>
          <w:p w14:paraId="3B15F3F7" w14:textId="53CF06B1" w:rsidR="00176D8E" w:rsidRPr="00487A87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53.42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21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77" w:type="dxa"/>
          </w:tcPr>
          <w:p w14:paraId="543D30DB" w14:textId="71F85CEC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.9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45.12</w:t>
            </w:r>
          </w:p>
        </w:tc>
        <w:tc>
          <w:tcPr>
            <w:tcW w:w="189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</w:tcPr>
          <w:p w14:paraId="4A883180" w14:textId="77777777" w:rsidR="00176D8E" w:rsidRPr="001A1C62" w:rsidRDefault="00176D8E" w:rsidP="000A0BAB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1A1C62">
              <w:rPr>
                <w:rFonts w:ascii="Times New Roman" w:eastAsia="Times New Roman" w:hAnsi="Times New Roman" w:cs="Times New Roman"/>
                <w:szCs w:val="22"/>
              </w:rPr>
              <w:t xml:space="preserve">Female </w:t>
            </w:r>
          </w:p>
        </w:tc>
        <w:tc>
          <w:tcPr>
            <w:tcW w:w="1912" w:type="dxa"/>
          </w:tcPr>
          <w:p w14:paraId="65DFE393" w14:textId="2623866F" w:rsidR="00176D8E" w:rsidRPr="00487A87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9.86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1A1C62">
              <w:rPr>
                <w:rFonts w:ascii="Times New Roman" w:hAnsi="Times New Roman" w:cs="Times New Roman"/>
                <w:szCs w:val="22"/>
              </w:rPr>
              <w:t>±</w:t>
            </w:r>
            <w:r w:rsidR="00B16A7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0.98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,x</w:t>
            </w:r>
            <w:proofErr w:type="gramEnd"/>
          </w:p>
        </w:tc>
        <w:tc>
          <w:tcPr>
            <w:tcW w:w="1610" w:type="dxa"/>
          </w:tcPr>
          <w:p w14:paraId="592A63B4" w14:textId="7AAA42EF" w:rsidR="00176D8E" w:rsidRPr="001A1C62" w:rsidRDefault="00176D8E" w:rsidP="000A0BAB">
            <w:pPr>
              <w:snapToGrid w:val="0"/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6.94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B16A7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</w:rPr>
              <w:t>175.96</w:t>
            </w:r>
          </w:p>
        </w:tc>
      </w:tr>
    </w:tbl>
    <w:bookmarkEnd w:id="0"/>
    <w:bookmarkEnd w:id="1"/>
    <w:p w14:paraId="0F90E4D4" w14:textId="0FB572D5" w:rsidR="00176D8E" w:rsidRPr="00276CF7" w:rsidRDefault="00176D8E" w:rsidP="00176D8E">
      <w:pPr>
        <w:snapToGrid w:val="0"/>
        <w:spacing w:before="80" w:after="80" w:line="480" w:lineRule="auto"/>
        <w:ind w:left="-284" w:right="-846"/>
        <w:jc w:val="thaiDistribute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276C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a,b</w:t>
      </w:r>
      <w:proofErr w:type="gramEnd"/>
      <w:r w:rsidRPr="00276C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proofErr w:type="spellEnd"/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between columns indicate significant differences for each variable </w:t>
      </w:r>
      <w:r w:rsidRPr="00276CF7"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  <w:t xml:space="preserve">within columns 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when subjected to GEE model (p</w:t>
      </w:r>
      <w:r w:rsidR="00773B3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&lt; 0.05). Superscript letters (a, b) were assigned in order of concentration, with a representing the lowest concentration.</w:t>
      </w:r>
    </w:p>
    <w:p w14:paraId="0AB2DA57" w14:textId="641376DE" w:rsidR="00176D8E" w:rsidRPr="00276CF7" w:rsidRDefault="00176D8E" w:rsidP="00176D8E">
      <w:pPr>
        <w:spacing w:line="480" w:lineRule="auto"/>
        <w:ind w:left="-284" w:right="-846"/>
        <w:rPr>
          <w:color w:val="000000" w:themeColor="text1"/>
        </w:rPr>
      </w:pPr>
      <w:proofErr w:type="spellStart"/>
      <w:proofErr w:type="gramStart"/>
      <w:r w:rsidRPr="00276CF7">
        <w:rPr>
          <w:rFonts w:ascii="Times New Roman" w:eastAsia="Times New Roman" w:hAnsi="Times New Roman" w:cs="Times New Roman"/>
          <w:color w:val="000000" w:themeColor="text1"/>
          <w:sz w:val="24"/>
          <w:szCs w:val="32"/>
          <w:vertAlign w:val="superscript"/>
        </w:rPr>
        <w:t>x,y</w:t>
      </w: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proofErr w:type="spellEnd"/>
      <w:proofErr w:type="gramEnd"/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between columns indicate significant differences for each sex between </w:t>
      </w:r>
      <w:r w:rsidRPr="00276CF7"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  <w:t xml:space="preserve">countries 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when subjected to GEE model (p</w:t>
      </w:r>
      <w:r w:rsidR="00773B3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&lt; 0.05). Superscript letters (</w:t>
      </w:r>
      <w:proofErr w:type="spellStart"/>
      <w:proofErr w:type="gramStart"/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x,y</w:t>
      </w:r>
      <w:proofErr w:type="spellEnd"/>
      <w:proofErr w:type="gramEnd"/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) were assigned in order of concentration, with x representing the lowest concentration.</w:t>
      </w:r>
    </w:p>
    <w:p w14:paraId="624802C5" w14:textId="084378D8" w:rsidR="00176D8E" w:rsidRPr="00276CF7" w:rsidRDefault="002776B3" w:rsidP="00176D8E">
      <w:pPr>
        <w:spacing w:after="120" w:line="480" w:lineRule="auto"/>
        <w:ind w:left="-284"/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</w:pPr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proofErr w:type="gramStart"/>
      <w:r w:rsidR="00176D8E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G:I</w:t>
      </w:r>
      <w:proofErr w:type="gramEnd"/>
      <w:r w:rsidR="00176D8E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glucose to insulin ratio; TC = total cholesterol; TG = triglyceride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s;</w:t>
      </w:r>
      <w:r w:rsidR="00176D8E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HDL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=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high density lipoproteins; LDL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=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low density lipoproteins;</w:t>
      </w:r>
      <w:r w:rsidR="00022CB7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BCS</w:t>
      </w:r>
      <w:r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022CB7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>=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condition score; </w:t>
      </w:r>
      <w:proofErr w:type="spellStart"/>
      <w:r w:rsidR="00022CB7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fGCM</w:t>
      </w:r>
      <w:proofErr w:type="spellEnd"/>
      <w:r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2CB7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731AC5" w:rsidRPr="00276CF7">
        <w:rPr>
          <w:rFonts w:ascii="Times New Roman" w:hAnsi="Times New Roman" w:cs="Times New Roman"/>
          <w:color w:val="000000" w:themeColor="text1"/>
          <w:sz w:val="24"/>
          <w:szCs w:val="24"/>
        </w:rPr>
        <w:t>fecal glucocorticoid metabolites.</w:t>
      </w:r>
    </w:p>
    <w:p w14:paraId="533D9326" w14:textId="77777777" w:rsidR="0019381C" w:rsidRDefault="0019381C"/>
    <w:sectPr w:rsidR="0019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8E"/>
    <w:rsid w:val="00022CB7"/>
    <w:rsid w:val="000F6355"/>
    <w:rsid w:val="00176D8E"/>
    <w:rsid w:val="0019381C"/>
    <w:rsid w:val="0023634F"/>
    <w:rsid w:val="00276CF7"/>
    <w:rsid w:val="002776B3"/>
    <w:rsid w:val="00327C3F"/>
    <w:rsid w:val="004D3BAC"/>
    <w:rsid w:val="00534732"/>
    <w:rsid w:val="005528BD"/>
    <w:rsid w:val="005910B6"/>
    <w:rsid w:val="006935CC"/>
    <w:rsid w:val="006C5447"/>
    <w:rsid w:val="006D6ACE"/>
    <w:rsid w:val="00725A38"/>
    <w:rsid w:val="00731AC5"/>
    <w:rsid w:val="00773B39"/>
    <w:rsid w:val="007D5766"/>
    <w:rsid w:val="009C2729"/>
    <w:rsid w:val="00B16A70"/>
    <w:rsid w:val="00C07D1B"/>
    <w:rsid w:val="00C44647"/>
    <w:rsid w:val="00CD1F7D"/>
    <w:rsid w:val="00E67F35"/>
    <w:rsid w:val="00F0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7F22F"/>
  <w15:chartTrackingRefBased/>
  <w15:docId w15:val="{BD1071FD-C18B-42F8-BFAD-95E9DD61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D8E"/>
  </w:style>
  <w:style w:type="paragraph" w:styleId="Heading1">
    <w:name w:val="heading 1"/>
    <w:basedOn w:val="Normal"/>
    <w:next w:val="Normal"/>
    <w:link w:val="Heading1Char"/>
    <w:uiPriority w:val="9"/>
    <w:qFormat/>
    <w:rsid w:val="00176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D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D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D8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D8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D8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D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D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76D8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76D8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76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D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D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D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D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D8E"/>
    <w:rPr>
      <w:b/>
      <w:bCs/>
      <w:smallCaps/>
      <w:color w:val="2F5496" w:themeColor="accent1" w:themeShade="BF"/>
      <w:spacing w:val="5"/>
    </w:rPr>
  </w:style>
  <w:style w:type="table" w:customStyle="1" w:styleId="PlainTable24">
    <w:name w:val="Plain Table 24"/>
    <w:basedOn w:val="TableNormal"/>
    <w:next w:val="PlainTable2"/>
    <w:uiPriority w:val="42"/>
    <w:rsid w:val="00176D8E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76D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3</cp:revision>
  <dcterms:created xsi:type="dcterms:W3CDTF">2025-11-18T11:41:00Z</dcterms:created>
  <dcterms:modified xsi:type="dcterms:W3CDTF">2025-11-1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2b2788-fa11-4744-a967-207f541efe87</vt:lpwstr>
  </property>
</Properties>
</file>